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25EB1" w14:textId="77777777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</w:pPr>
    </w:p>
    <w:p w14:paraId="4507B26C" w14:textId="77777777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</w:pPr>
    </w:p>
    <w:p w14:paraId="5354B878" w14:textId="71D8CD0F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</w:pPr>
      <w:r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>Supplementary Table</w:t>
      </w:r>
      <w:r w:rsidR="00A15ED9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 xml:space="preserve"> </w:t>
      </w:r>
      <w:r w:rsidR="00A25C72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>2</w:t>
      </w:r>
      <w:r w:rsidR="00E13E6C"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 xml:space="preserve"> Nesomyinae rodent geometrics morphometrics</w:t>
      </w:r>
    </w:p>
    <w:p w14:paraId="0E1F9B8E" w14:textId="5689E57B" w:rsidR="00E13E6C" w:rsidRPr="006110A0" w:rsidRDefault="00E13E6C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</w:pPr>
      <w:r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 xml:space="preserve">Terray et al. </w:t>
      </w:r>
    </w:p>
    <w:p w14:paraId="4984F5EB" w14:textId="77777777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</w:pPr>
    </w:p>
    <w:p w14:paraId="1738063F" w14:textId="77777777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</w:pPr>
      <w:r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 xml:space="preserve">Table S2. </w:t>
      </w:r>
      <w:r w:rsidRPr="006110A0">
        <w:rPr>
          <w:rFonts w:ascii="Times New Roman" w:eastAsia="Cambria" w:hAnsi="Times New Roman" w:cs="Times New Roman"/>
          <w:color w:val="000000"/>
          <w:u w:color="000000"/>
          <w:bdr w:val="nil"/>
          <w:lang w:val="en-US" w:eastAsia="en-GB"/>
        </w:rPr>
        <w:t>Descriptions and types of the 27 landmarks used for the dorsal view.</w:t>
      </w:r>
    </w:p>
    <w:p w14:paraId="5B546F22" w14:textId="77777777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color w:val="000000"/>
          <w:u w:color="000000"/>
          <w:bdr w:val="nil"/>
          <w:lang w:val="en-US" w:eastAsia="en-GB"/>
        </w:rPr>
      </w:pPr>
    </w:p>
    <w:tbl>
      <w:tblPr>
        <w:tblStyle w:val="TableNormal1"/>
        <w:tblW w:w="963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405"/>
        <w:gridCol w:w="7490"/>
        <w:gridCol w:w="743"/>
      </w:tblGrid>
      <w:tr w:rsidR="00F4374A" w:rsidRPr="006110A0" w14:paraId="40B20551" w14:textId="77777777" w:rsidTr="00480492">
        <w:trPr>
          <w:trHeight w:val="25"/>
          <w:jc w:val="center"/>
        </w:trPr>
        <w:tc>
          <w:tcPr>
            <w:tcW w:w="1405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859CC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Landmark</w:t>
            </w:r>
          </w:p>
        </w:tc>
        <w:tc>
          <w:tcPr>
            <w:tcW w:w="7490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9B6E8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Description</w:t>
            </w:r>
          </w:p>
        </w:tc>
        <w:tc>
          <w:tcPr>
            <w:tcW w:w="743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ACD48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Type</w:t>
            </w:r>
          </w:p>
        </w:tc>
      </w:tr>
      <w:tr w:rsidR="00F4374A" w:rsidRPr="006110A0" w14:paraId="743EBB47" w14:textId="77777777" w:rsidTr="00480492">
        <w:trPr>
          <w:trHeight w:val="271"/>
          <w:jc w:val="center"/>
        </w:trPr>
        <w:tc>
          <w:tcPr>
            <w:tcW w:w="1405" w:type="dxa"/>
            <w:tcBorders>
              <w:top w:val="single" w:sz="8" w:space="0" w:color="5E5E5E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2DD2E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</w:t>
            </w:r>
          </w:p>
        </w:tc>
        <w:tc>
          <w:tcPr>
            <w:tcW w:w="7490" w:type="dxa"/>
            <w:tcBorders>
              <w:top w:val="single" w:sz="8" w:space="0" w:color="5E5E5E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BDEA4" w14:textId="3C6A2118" w:rsidR="00F4374A" w:rsidRPr="006110A0" w:rsidRDefault="00F4374A" w:rsidP="00A379B7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int at the anterior </w:t>
            </w:r>
            <w:r w:rsidR="00A379B7" w:rsidRPr="006110A0">
              <w:rPr>
                <w:color w:val="000000"/>
                <w:sz w:val="22"/>
                <w:szCs w:val="22"/>
                <w:u w:color="000000"/>
                <w:lang w:val="en-US" w:eastAsia="en-GB"/>
              </w:rPr>
              <w:t xml:space="preserve">margin </w:t>
            </w:r>
            <w:r w:rsidRPr="006110A0">
              <w:rPr>
                <w:color w:val="000000"/>
                <w:sz w:val="22"/>
                <w:szCs w:val="22"/>
                <w:u w:color="000000"/>
                <w:lang w:val="en-US" w:eastAsia="en-GB"/>
              </w:rPr>
              <w:t xml:space="preserve"> of the </w:t>
            </w:r>
            <w:r w:rsidR="009C3B7E" w:rsidRPr="006110A0">
              <w:rPr>
                <w:color w:val="000000"/>
                <w:sz w:val="22"/>
                <w:szCs w:val="22"/>
                <w:u w:color="000000"/>
                <w:lang w:val="en-US" w:eastAsia="en-GB"/>
              </w:rPr>
              <w:t>rostrum</w:t>
            </w:r>
            <w:r w:rsidRPr="006110A0">
              <w:rPr>
                <w:color w:val="000000"/>
                <w:sz w:val="22"/>
                <w:szCs w:val="22"/>
                <w:u w:color="000000"/>
                <w:lang w:val="en-US" w:eastAsia="en-GB"/>
              </w:rPr>
              <w:t xml:space="preserve"> on suture</w:t>
            </w:r>
          </w:p>
        </w:tc>
        <w:tc>
          <w:tcPr>
            <w:tcW w:w="743" w:type="dxa"/>
            <w:tcBorders>
              <w:top w:val="single" w:sz="8" w:space="0" w:color="5E5E5E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90483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260E5477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37AA5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4DC7E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eft anterior point between nasal and premaxillary on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B8B5D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6C7AE59F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B1F5E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F0D3A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int at the right anterior between nasal and premaxillary on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B26C4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1343451C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7FC59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4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8B847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int at the anterior end of the left infraorbital process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23C62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4B562083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EFDEB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5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FE36F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int at the anterior end of the right infraorbital process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4E29B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7FA8288F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A1104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6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B8E9B" w14:textId="033571F5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int at posterior extremity of the left orbit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ACD71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595B5AFD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90536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7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9CDD8" w14:textId="6B7A993E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int at posterior extremity of the right orbi</w:t>
            </w:r>
            <w:r w:rsidR="003D50D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t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AC097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57101076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E78C0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8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B1340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eft junction point between premaxillary, frontal and lacrimal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E4C3F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2A591B15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45736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9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26C04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Right junction point between premaxillary, frontal and lacrimal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68E2D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5881CCDD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0BA17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0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FC670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eft junction point between premaxillary, frontal and nasal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CBED5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6FE14188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D322D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1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A8D70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Right junction point between premaxillary, frontal and nasal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0D827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21969233" w14:textId="77777777" w:rsidTr="00480492">
        <w:trPr>
          <w:trHeight w:val="241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BF7CB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2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DE41E" w14:textId="2A494BB9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int at the conne</w:t>
            </w:r>
            <w:r w:rsidR="003D50D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cti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on between the nasal-frontal suture and frontal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4FD4F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00BBBC5B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3617B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3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F72F0" w14:textId="1CBB1E22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int at the anterior end of the left temporal 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fenestra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9576C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71B146F9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594AC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4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56B5E" w14:textId="517FBDBD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int at the anterior end of the right temporal 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fenestra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4D522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170F3973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CC58E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5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39F3E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eft most outermost point of maxillo-frontal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0F260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5FB8DD59" w14:textId="77777777" w:rsidTr="00480492">
        <w:trPr>
          <w:trHeight w:val="274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BABD2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6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B7639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  <w:t>Right most outermost point of maxillo-frontal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347DD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2093EEF9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08708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7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926BB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eft most outermost point of the front-temporal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FB231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0B02A8CB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392E2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8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6CC6E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Right most outermost point of the front-temporal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D7A1F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71FDEC0A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229B3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9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6631C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eft junction point between frontal, temporal and parietal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51405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72F3377B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52EE0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0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408F1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Right junction point between frontal, temporal and parietal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7B68D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668C5E9C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4580D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1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2D9FD" w14:textId="2C9EEF20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int at posterior end of left temporal 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fenestra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1B513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352300C2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6762B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2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00DE3" w14:textId="2C868C73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int at 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sterior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 end of right temporal 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fenestra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19522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56C0BBED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0F04A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3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F0A3E" w14:textId="40C6D465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Junction between front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al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-parietal suture and sagi</w:t>
            </w:r>
            <w:r w:rsidR="009C3B7E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t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tal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8D1AD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230F5BFA" w14:textId="77777777" w:rsidTr="00480492">
        <w:trPr>
          <w:trHeight w:val="280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66A62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lastRenderedPageBreak/>
              <w:t>24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C1209" w14:textId="26CEFE82" w:rsidR="00F4374A" w:rsidRPr="006110A0" w:rsidRDefault="00F4374A" w:rsidP="009C3B7E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Junction point between sagi</w:t>
            </w:r>
            <w:r w:rsidR="009C3B7E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t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tal suture and interpari</w:t>
            </w:r>
            <w:r w:rsidR="009C3B7E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e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t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al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-</w:t>
            </w:r>
            <w:r w:rsidR="009C3B7E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arietal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CB457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54F303DF" w14:textId="77777777" w:rsidTr="00480492">
        <w:trPr>
          <w:trHeight w:val="556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84EA7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5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E256D" w14:textId="0DCB349C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eft junction between the pariet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al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-interparietal suture and the interpariet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al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-occipital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E8863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16FED7BA" w14:textId="77777777" w:rsidTr="00480492">
        <w:trPr>
          <w:trHeight w:val="556"/>
          <w:jc w:val="center"/>
        </w:trPr>
        <w:tc>
          <w:tcPr>
            <w:tcW w:w="1405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86DE9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6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D4CB3" w14:textId="7A93BEC3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Right junction point between the pariet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al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-interparietal suture and the interpariet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al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-occipital sutur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44CB0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5F19C6C1" w14:textId="77777777" w:rsidTr="00480492">
        <w:trPr>
          <w:trHeight w:val="275"/>
          <w:jc w:val="center"/>
        </w:trPr>
        <w:tc>
          <w:tcPr>
            <w:tcW w:w="1405" w:type="dxa"/>
            <w:tcBorders>
              <w:top w:val="single" w:sz="8" w:space="0" w:color="D5D5D5"/>
              <w:left w:val="single" w:sz="8" w:space="0" w:color="FFFFFF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6C19A" w14:textId="77777777" w:rsidR="00F4374A" w:rsidRPr="006110A0" w:rsidRDefault="00F4374A" w:rsidP="00F4374A">
            <w:pPr>
              <w:tabs>
                <w:tab w:val="left" w:pos="709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7</w:t>
            </w:r>
          </w:p>
        </w:tc>
        <w:tc>
          <w:tcPr>
            <w:tcW w:w="7490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E1248" w14:textId="77777777" w:rsidR="00F4374A" w:rsidRPr="006110A0" w:rsidRDefault="00F4374A" w:rsidP="00F4374A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80"/>
              </w:tabs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int on interparieto-occipital suture at level of the occipital protuberance</w:t>
            </w:r>
          </w:p>
        </w:tc>
        <w:tc>
          <w:tcPr>
            <w:tcW w:w="743" w:type="dxa"/>
            <w:tcBorders>
              <w:top w:val="single" w:sz="8" w:space="0" w:color="D5D5D5"/>
              <w:left w:val="nil"/>
              <w:bottom w:val="single" w:sz="8" w:space="0" w:color="D5D5D5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005C2" w14:textId="77777777" w:rsidR="00F4374A" w:rsidRPr="006110A0" w:rsidRDefault="00F4374A" w:rsidP="00F4374A">
            <w:pPr>
              <w:tabs>
                <w:tab w:val="left" w:pos="708"/>
              </w:tabs>
              <w:jc w:val="center"/>
              <w:rPr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</w:tbl>
    <w:p w14:paraId="7AEACDCD" w14:textId="77777777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color w:val="000000"/>
          <w:u w:color="000000"/>
          <w:bdr w:val="nil"/>
          <w:lang w:val="en-US" w:eastAsia="en-GB"/>
        </w:rPr>
      </w:pPr>
    </w:p>
    <w:p w14:paraId="4CA23932" w14:textId="77777777" w:rsidR="00480492" w:rsidRPr="006110A0" w:rsidRDefault="00480492" w:rsidP="003D50D0">
      <w:pPr>
        <w:spacing w:after="160" w:line="259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480492" w:rsidRPr="006110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74A"/>
    <w:rsid w:val="00060F6F"/>
    <w:rsid w:val="00086B57"/>
    <w:rsid w:val="00185996"/>
    <w:rsid w:val="00191B3B"/>
    <w:rsid w:val="0029328D"/>
    <w:rsid w:val="00325B46"/>
    <w:rsid w:val="003D50D0"/>
    <w:rsid w:val="00480492"/>
    <w:rsid w:val="004C3A26"/>
    <w:rsid w:val="00503148"/>
    <w:rsid w:val="006110A0"/>
    <w:rsid w:val="00662139"/>
    <w:rsid w:val="0078231D"/>
    <w:rsid w:val="00844E08"/>
    <w:rsid w:val="00857097"/>
    <w:rsid w:val="0089329E"/>
    <w:rsid w:val="008F75F2"/>
    <w:rsid w:val="00993789"/>
    <w:rsid w:val="009A0295"/>
    <w:rsid w:val="009C3B7E"/>
    <w:rsid w:val="00A15ED9"/>
    <w:rsid w:val="00A25C72"/>
    <w:rsid w:val="00A35F22"/>
    <w:rsid w:val="00A379B7"/>
    <w:rsid w:val="00AF0DD0"/>
    <w:rsid w:val="00B23119"/>
    <w:rsid w:val="00B35E49"/>
    <w:rsid w:val="00BB7552"/>
    <w:rsid w:val="00DE0AD2"/>
    <w:rsid w:val="00E13E6C"/>
    <w:rsid w:val="00F30513"/>
    <w:rsid w:val="00F4374A"/>
    <w:rsid w:val="00FE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F60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F4374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enhypertexte">
    <w:name w:val="Hyperlink"/>
    <w:rsid w:val="00191B3B"/>
    <w:rPr>
      <w:u w:val="single"/>
    </w:rPr>
  </w:style>
  <w:style w:type="table" w:customStyle="1" w:styleId="TableNormal10">
    <w:name w:val="Table Normal1"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link w:val="En-tteCar"/>
    <w:rsid w:val="00191B3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</w:rPr>
  </w:style>
  <w:style w:type="character" w:customStyle="1" w:styleId="En-tteCar">
    <w:name w:val="En-tête Car"/>
    <w:basedOn w:val="Policepardfaut"/>
    <w:link w:val="En-tte"/>
    <w:rsid w:val="00191B3B"/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</w:rPr>
  </w:style>
  <w:style w:type="paragraph" w:customStyle="1" w:styleId="Corps">
    <w:name w:val="Corps"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Pardfaut">
    <w:name w:val="Par défaut"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US"/>
    </w:rPr>
  </w:style>
  <w:style w:type="paragraph" w:customStyle="1" w:styleId="CorpsA">
    <w:name w:val="Corps A"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1B3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91B3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1B3B"/>
    <w:rPr>
      <w:rFonts w:ascii="Tahoma" w:eastAsia="Arial Unicode MS" w:hAnsi="Tahoma" w:cs="Tahoma"/>
      <w:sz w:val="16"/>
      <w:szCs w:val="16"/>
      <w:bdr w:val="nil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1B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1B3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21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cp:lastPrinted>2019-01-29T18:49:00Z</cp:lastPrinted>
  <dcterms:created xsi:type="dcterms:W3CDTF">2022-01-26T08:27:00Z</dcterms:created>
  <dcterms:modified xsi:type="dcterms:W3CDTF">2022-01-26T08:35:00Z</dcterms:modified>
</cp:coreProperties>
</file>